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0700" w14:textId="78B56710" w:rsidR="0026176E" w:rsidRDefault="009C4286" w:rsidP="0026176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S3 </w:t>
      </w:r>
      <w:r w:rsidR="0026176E" w:rsidRPr="009659F4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Appendix</w:t>
      </w:r>
    </w:p>
    <w:p w14:paraId="4B1D7E50" w14:textId="77777777" w:rsidR="0026176E" w:rsidRPr="000963A2" w:rsidRDefault="0026176E" w:rsidP="0026176E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Questions Included in First Round of Analysis (Questionnaire 1)</w:t>
      </w:r>
    </w:p>
    <w:p w14:paraId="4583B1E2" w14:textId="77777777" w:rsidR="0026176E" w:rsidRDefault="0026176E" w:rsidP="0026176E">
      <w:pPr>
        <w:numPr>
          <w:ilvl w:val="0"/>
          <w:numId w:val="1"/>
        </w:num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is the reviewer?</w:t>
      </w:r>
    </w:p>
    <w:p w14:paraId="684BF760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ique ID of the Article</w:t>
      </w:r>
    </w:p>
    <w:p w14:paraId="455E1AA1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re librarian participation? *Also consider information specialist, informationist, etc. as librarian.</w:t>
      </w:r>
    </w:p>
    <w:p w14:paraId="46307CE3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re is search information located?</w:t>
      </w:r>
    </w:p>
    <w:p w14:paraId="4D33E79B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 search reproducible?</w:t>
      </w:r>
    </w:p>
    <w:p w14:paraId="5B4908AA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list their inclusion criteria?</w:t>
      </w:r>
    </w:p>
    <w:p w14:paraId="1BDE360E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list their exclusion criteria?</w:t>
      </w:r>
    </w:p>
    <w:p w14:paraId="36CC77D3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inding?</w:t>
      </w:r>
    </w:p>
    <w:p w14:paraId="5D1DB118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the authors report the number of people who reviewed the full text of the initially included articles?</w:t>
      </w:r>
    </w:p>
    <w:p w14:paraId="571FBE95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people reviewed the full text of initially included articles?</w:t>
      </w:r>
    </w:p>
    <w:p w14:paraId="77DF444D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the authors report the number of people who reviewed the titles/abstracts in the review?</w:t>
      </w:r>
    </w:p>
    <w:p w14:paraId="4B4C2692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people reviewed the titles/abstracts in the review?</w:t>
      </w:r>
    </w:p>
    <w:p w14:paraId="43709EC2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provide the number of studies found?</w:t>
      </w:r>
    </w:p>
    <w:p w14:paraId="52874BA5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provide the number of duplicates removed?</w:t>
      </w:r>
    </w:p>
    <w:p w14:paraId="2B6DEA9C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provide the number of titles/abstracts screened?</w:t>
      </w:r>
    </w:p>
    <w:p w14:paraId="32CE2B34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provide the number of full text articles reviewed?</w:t>
      </w:r>
    </w:p>
    <w:p w14:paraId="2A5C3D23" w14:textId="77777777" w:rsidR="0026176E" w:rsidRDefault="0026176E" w:rsidP="0026176E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the authors provide the number of articles fully included?</w:t>
      </w:r>
    </w:p>
    <w:p w14:paraId="085B10D2" w14:textId="1EE15685" w:rsidR="00811DD2" w:rsidRDefault="0026176E" w:rsidP="0026176E">
      <w:pPr>
        <w:pStyle w:val="ListParagraph"/>
        <w:numPr>
          <w:ilvl w:val="0"/>
          <w:numId w:val="1"/>
        </w:numPr>
      </w:pPr>
      <w:r w:rsidRPr="0026176E">
        <w:rPr>
          <w:rFonts w:ascii="Times New Roman" w:eastAsia="Times New Roman" w:hAnsi="Times New Roman" w:cs="Times New Roman"/>
          <w:sz w:val="24"/>
          <w:szCs w:val="24"/>
        </w:rPr>
        <w:lastRenderedPageBreak/>
        <w:t>Was a risk of bias assessment performed for the articles that passed initial full text screening?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D5BF6"/>
    <w:multiLevelType w:val="multilevel"/>
    <w:tmpl w:val="830857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AD"/>
    <w:rsid w:val="0026176E"/>
    <w:rsid w:val="007E5245"/>
    <w:rsid w:val="00812229"/>
    <w:rsid w:val="00900E2A"/>
    <w:rsid w:val="009C4286"/>
    <w:rsid w:val="00A040AD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B1A0"/>
  <w15:chartTrackingRefBased/>
  <w15:docId w15:val="{8EECCD39-69CC-4C60-89EE-5804DADB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76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3</cp:revision>
  <dcterms:created xsi:type="dcterms:W3CDTF">2021-08-24T06:52:00Z</dcterms:created>
  <dcterms:modified xsi:type="dcterms:W3CDTF">2021-08-24T06:56:00Z</dcterms:modified>
</cp:coreProperties>
</file>